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ing1"/>
        <w:rPr>
          <w:lang w:val="en-US"/>
        </w:rPr>
      </w:pPr>
      <w:r>
        <w:rPr>
          <w:lang w:val="en-US"/>
        </w:rPr>
        <w:t>Appendix 1. Literature search strategy</w:t>
      </w:r>
    </w:p>
    <w:p>
      <w:pPr>
        <w:pStyle w:val="Heading1"/>
        <w:rPr>
          <w:lang w:val="en-US"/>
        </w:rPr>
      </w:pPr>
      <w:r>
        <w:rPr>
          <w:lang w:val="en-US"/>
        </w:rPr>
        <w:t xml:space="preserve">Literature search </w:t>
      </w:r>
    </w:p>
    <w:p>
      <w:pPr>
        <w:pStyle w:val="Heading2"/>
        <w:rPr>
          <w:lang w:val="en-US"/>
        </w:rPr>
      </w:pPr>
      <w:r>
        <w:rPr>
          <w:lang w:val="en-US"/>
        </w:rPr>
        <w:t>Searched databases</w:t>
      </w:r>
    </w:p>
    <w:p>
      <w:pPr>
        <w:pStyle w:val="Normal"/>
        <w:rPr>
          <w:b/>
          <w:b/>
          <w:caps/>
          <w:lang w:val="en-US"/>
        </w:rPr>
      </w:pPr>
      <w:r>
        <w:rPr>
          <w:lang w:val="en-US"/>
        </w:rPr>
        <w:t>CENTRAL – Cochrane  Library/Wiley Online Library</w:t>
        <w:br/>
        <w:t>Web of Science – Core collection (Indexes=SCI-EXPANDED)</w:t>
        <w:br/>
        <w:t>Ovid MEDLINE(R) Epub Ahead of Print, In-Process &amp; Other Non-Indexed Citations, Ovid MEDLINE(R) Daily and Ovid MEDLINE(R) &lt;1946 to Present&gt;</w:t>
      </w:r>
    </w:p>
    <w:p>
      <w:pPr>
        <w:pStyle w:val="Heading2"/>
        <w:rPr>
          <w:lang w:val="en-US"/>
        </w:rPr>
      </w:pPr>
      <w:r>
        <w:rPr>
          <w:lang w:val="en-US"/>
        </w:rPr>
        <w:t>Search strategies</w:t>
      </w:r>
    </w:p>
    <w:p>
      <w:pPr>
        <w:pStyle w:val="Heading3"/>
        <w:rPr>
          <w:lang w:val="en-US"/>
        </w:rPr>
      </w:pPr>
      <w:r>
        <w:rPr>
          <w:lang w:val="en-US"/>
        </w:rPr>
        <w:t>CENTRAL - Cochrane Library/Wiley Online Library</w:t>
      </w:r>
    </w:p>
    <w:p>
      <w:pPr>
        <w:pStyle w:val="Normal"/>
        <w:rPr/>
      </w:pPr>
      <w:r>
        <w:rPr>
          <w:lang w:val="en-US"/>
        </w:rPr>
        <w:t>Search Name:</w:t>
        <w:tab/>
        <w:t xml:space="preserve">meniscus-surgery </w:t>
        <w:br/>
        <w:t>Date Run:</w:t>
        <w:tab/>
        <w:t>12/10/17 12:27:36.805</w:t>
        <w:br/>
        <w:t>Description:</w:t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ID</w:t>
        <w:tab/>
        <w:t>Search</w:t>
        <w:tab/>
        <w:t>Hits</w:t>
        <w:br/>
        <w:t>#1</w:t>
        <w:tab/>
        <w:t>MeSH descriptor: [Meniscus] explode all trees and with qualifier(s): [Surgery - SU]</w:t>
        <w:tab/>
        <w:t>145</w:t>
        <w:br/>
        <w:t>#2</w:t>
        <w:tab/>
        <w:t>MeSH descriptor: [Arthroscopy] explode all trees</w:t>
        <w:tab/>
        <w:t>1454</w:t>
        <w:br/>
        <w:t>#3</w:t>
        <w:tab/>
        <w:t>MeSH descriptor: [Knee] explode all trees</w:t>
        <w:tab/>
        <w:t>706</w:t>
        <w:br/>
        <w:t>#4</w:t>
        <w:tab/>
        <w:t xml:space="preserve">#2 and #3 </w:t>
        <w:tab/>
        <w:t>112</w:t>
        <w:br/>
        <w:t>#5</w:t>
        <w:tab/>
        <w:t>meniscal tear:ti,ab,kw  (Word variations have been searched)</w:t>
        <w:tab/>
        <w:t>138</w:t>
        <w:br/>
        <w:t>#6</w:t>
        <w:tab/>
        <w:t>arthroscopic meniscectomy:ti,ab,kw  (Word variations have been searched)</w:t>
        <w:tab/>
        <w:t>167</w:t>
        <w:br/>
        <w:t>#7</w:t>
        <w:tab/>
        <w:t>arthroscopic debridement:ti,ab,kw  (Word variations have been searched)</w:t>
        <w:tab/>
        <w:t>104</w:t>
        <w:br/>
        <w:t>#8</w:t>
        <w:tab/>
        <w:t>#1 or #4 or #5 or #6 or #7 in Trials</w:t>
        <w:tab/>
        <w:t>498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rPr>
          <w:lang w:val="en-US"/>
        </w:rPr>
      </w:pPr>
      <w:r>
        <w:rPr>
          <w:lang w:val="en-US"/>
        </w:rPr>
        <w:t xml:space="preserve">Web of Science – Core Collection </w:t>
      </w:r>
    </w:p>
    <w:p>
      <w:pPr>
        <w:pStyle w:val="Normal"/>
        <w:rPr>
          <w:lang w:val="en-US"/>
        </w:rPr>
      </w:pPr>
      <w:r>
        <w:rPr>
          <w:lang w:val="en-US"/>
        </w:rPr>
        <w:t>#1 TS=(menisc*AND (surgery OR surgical* OR operati* OR arthroscop* OR injury OR injuries OR tear* OR torn)) OR TS=(knee* NEAR/3 arthroscop*) OR TS=("Arthroscopic debridement*") OR TS=(arthroscop* NEAR/3 meniscectom*)</w:t>
        <w:br/>
        <w:t>#2 TS=(random* OR rct OR cct OR "controlled trial*" OR "control group*" OR double-blind* OR "double blind*" OR single-blind* OR "single blind*" OR cross-over OR crossover OR "cross over" OR placebo)</w:t>
        <w:br/>
        <w:t>#2 AND #1</w:t>
        <w:br/>
        <w:t>Results: 1,649</w:t>
        <w:br/>
        <w:t>#2 AND #1</w:t>
        <w:br/>
        <w:t>Refined by: DOCUMENT TYPES: ( ARTICLE OR CORRECTION OR REVIEW OR RETRACTED PUBLICATION OR PROCEEDINGS PAPER )</w:t>
        <w:br/>
        <w:t>Results: 1,606</w:t>
        <w:br/>
        <w:t>Indexes=SCI-EXPANDED Timespan=All years</w:t>
        <w:br/>
        <w:t>(from Web of Science Core Collection)</w:t>
      </w:r>
      <w:r>
        <w:br w:type="page"/>
      </w:r>
    </w:p>
    <w:p>
      <w:pPr>
        <w:pStyle w:val="Heading3"/>
        <w:rPr>
          <w:lang w:val="en-US"/>
        </w:rPr>
      </w:pPr>
      <w:r>
        <w:rPr>
          <w:lang w:val="en-US"/>
        </w:rPr>
        <w:t>Database: Ovid MEDLINE(R) Epub Ahead of Print, In-Process &amp; Other Non-Indexed Citations, Ovid MEDLINE(R) Daily and Ovid MEDLINE(R) &lt;1946 to Present&gt;</w:t>
      </w:r>
    </w:p>
    <w:p>
      <w:pPr>
        <w:pStyle w:val="Normal"/>
        <w:rPr/>
      </w:pPr>
      <w:r>
        <w:rPr>
          <w:lang w:val="en-US"/>
        </w:rPr>
        <w:t>Search Strategy: 20/10/2017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--------------------------------------------------</w:t>
      </w:r>
    </w:p>
    <w:p>
      <w:pPr>
        <w:pStyle w:val="Normal"/>
        <w:pBdr>
          <w:bottom w:val="dotted" w:sz="24" w:space="1" w:color="000000"/>
        </w:pBdr>
        <w:rPr/>
      </w:pPr>
      <w:r>
        <w:rPr>
          <w:lang w:val="en-US"/>
        </w:rPr>
        <w:t>1     exp Meniscus/su [Surgery] (3976)</w:t>
        <w:br/>
        <w:t>2     exp Arthroscopy/ (22577)</w:t>
        <w:br/>
        <w:t>3     exp Knee/ (13573)</w:t>
        <w:br/>
        <w:t>4     2 and 3 (450)</w:t>
        <w:br/>
        <w:t>5     (menisc* adj5 (surgery or surgical* or operati* or arthroscop* or injury or injuries or tear* or torn)).ti,ab. (7325)</w:t>
        <w:br/>
        <w:t>6     (knee* adj3 arthroscop*).ti,ab. (3229)</w:t>
        <w:br/>
        <w:t>7     Arthroscopic debridement*.ti,ab. (840)</w:t>
        <w:br/>
        <w:t>8     (arthroscop* adj3 meniscectom*).ti,ab. (780)</w:t>
        <w:br/>
        <w:t>9     1 or 4 or 5 or 6 or 7 or 8 (12430)</w:t>
        <w:br/>
        <w:t>10     Randomized Controlled Trials as Topic/ (121907)</w:t>
        <w:br/>
        <w:t>11     randomized controlled trial/ (497319)</w:t>
        <w:br/>
        <w:t>12     Random Allocation/ (99691)</w:t>
        <w:br/>
        <w:t>13     Double Blind Method/ (157599)</w:t>
        <w:br/>
        <w:t>14     Single Blind Method/ (26594)</w:t>
        <w:br/>
        <w:t>15     clinical trial/ (548114)</w:t>
        <w:br/>
        <w:t>16     clinical trial, phase i.pt. (20030)</w:t>
        <w:br/>
        <w:t>17     clinical trial, phase ii.pt. (32310)</w:t>
        <w:br/>
        <w:t>18     clinical trial, phase iii.pt. (15306)</w:t>
        <w:br/>
        <w:t>19     clinical trial, phase iv.pt. (1629)</w:t>
        <w:br/>
        <w:t>20     controlled clinical trial.pt. (99268)</w:t>
        <w:br/>
        <w:t>21     randomized controlled trial.pt. (497319)</w:t>
        <w:br/>
        <w:t>22     multicenter study.pt. (249307)</w:t>
        <w:br/>
        <w:t>23     clinical trial.pt. (548114)</w:t>
        <w:br/>
        <w:t>24     exp Clinical Trials as topic/ (332342)</w:t>
        <w:br/>
        <w:t>25     or/10-24 (1316051)</w:t>
        <w:br/>
        <w:t>26     (clinical adj trial$).tw. (321698)</w:t>
        <w:br/>
        <w:t>27     ((singl$ or doubl$ or treb$ or tripl$) adj (blind$3 or mask$3)).tw. (167825)</w:t>
        <w:br/>
        <w:t>28     PLACEBOS/ (36433)</w:t>
        <w:br/>
        <w:t>29     placebo$.tw. (209223)</w:t>
        <w:br/>
        <w:t>30     randomly allocated.tw. (25083)</w:t>
        <w:br/>
        <w:t>31     (allocated adj2 random$).tw. (28243)</w:t>
        <w:br/>
        <w:t>32     or/26-31 (583883)</w:t>
        <w:br/>
        <w:t>33     25 or 32 (1542791)</w:t>
        <w:br/>
        <w:t>34     case report.tw. (275614)</w:t>
        <w:br/>
        <w:t>35     letter/ (1023624)</w:t>
        <w:br/>
        <w:t>36     historical article/ (356118)</w:t>
        <w:br/>
        <w:t>37     or/34-36 (1640796)</w:t>
        <w:br/>
        <w:t>38     33 not 37 (1507650)</w:t>
        <w:br/>
        <w:t>39     9 and 38 (1437)</w:t>
      </w:r>
    </w:p>
    <w:p>
      <w:pPr>
        <w:pStyle w:val="Heading2"/>
        <w:rPr>
          <w:lang w:val="en-US"/>
        </w:rPr>
      </w:pPr>
      <w:r>
        <w:rPr>
          <w:lang w:val="en-US"/>
        </w:rPr>
      </w:r>
    </w:p>
    <w:p>
      <w:pPr>
        <w:pStyle w:val="Heading2"/>
        <w:rPr>
          <w:lang w:val="en-US"/>
        </w:rPr>
      </w:pPr>
      <w:r>
        <w:rPr>
          <w:lang w:val="en-US"/>
        </w:rPr>
        <w:t>The Number of References by Databas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3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974"/>
      </w:tblGrid>
      <w:tr>
        <w:trPr/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Dtabas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erences</w:t>
            </w:r>
          </w:p>
        </w:tc>
      </w:tr>
      <w:tr>
        <w:trPr/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 xml:space="preserve">CENTRAL </w:t>
              <w:br/>
            </w:r>
            <w:r>
              <w:rPr>
                <w:i/>
                <w:lang w:val="en-US"/>
              </w:rPr>
              <w:t>October 13</w:t>
            </w:r>
            <w:r>
              <w:rPr>
                <w:i/>
                <w:vertAlign w:val="superscript"/>
                <w:lang w:val="en-US"/>
              </w:rPr>
              <w:t>th</w:t>
            </w:r>
            <w:r>
              <w:rPr>
                <w:i/>
                <w:lang w:val="en-US"/>
              </w:rPr>
              <w:t>, 201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498</w:t>
            </w:r>
          </w:p>
        </w:tc>
      </w:tr>
      <w:tr>
        <w:trPr/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 xml:space="preserve">Web of Science </w:t>
            </w:r>
            <w:r>
              <w:rPr>
                <w:i/>
                <w:lang w:val="en-US"/>
              </w:rPr>
              <w:t>October 17</w:t>
            </w:r>
            <w:r>
              <w:rPr>
                <w:i/>
                <w:vertAlign w:val="superscript"/>
                <w:lang w:val="en-US"/>
              </w:rPr>
              <w:t>th</w:t>
            </w:r>
            <w:r>
              <w:rPr>
                <w:i/>
                <w:lang w:val="en-US"/>
              </w:rPr>
              <w:t>, 201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606</w:t>
            </w:r>
          </w:p>
        </w:tc>
      </w:tr>
      <w:tr>
        <w:trPr/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 xml:space="preserve">Ovid MEDLINE(R) Epub Ahead of Print, In-Process &amp; Other Non-Indexed Citations, Ovid MEDLINE(R) Daily and Ovid MEDLINE(R) &lt;1946 to Present&gt; </w:t>
            </w:r>
            <w:r>
              <w:rPr>
                <w:i/>
                <w:lang w:val="en-US"/>
              </w:rPr>
              <w:t>October 20</w:t>
            </w:r>
            <w:r>
              <w:rPr>
                <w:i/>
                <w:vertAlign w:val="superscript"/>
                <w:lang w:val="en-US"/>
              </w:rPr>
              <w:t>th</w:t>
            </w:r>
            <w:r>
              <w:rPr>
                <w:i/>
                <w:lang w:val="en-US"/>
              </w:rPr>
              <w:t>, 201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 437</w:t>
            </w:r>
          </w:p>
        </w:tc>
      </w:tr>
      <w:tr>
        <w:trPr/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541</w:t>
            </w:r>
          </w:p>
        </w:tc>
      </w:tr>
      <w:tr>
        <w:trPr/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ferences, duplicates excluded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375</w:t>
            </w:r>
          </w:p>
        </w:tc>
      </w:tr>
    </w:tbl>
    <w:p>
      <w:pPr>
        <w:pStyle w:val="Normal"/>
        <w:rPr>
          <w:color w:val="C00000"/>
          <w:lang w:val="en-US"/>
        </w:rPr>
      </w:pPr>
      <w:r>
        <w:rPr>
          <w:color w:val="C00000"/>
          <w:lang w:val="en-US"/>
        </w:rPr>
      </w:r>
    </w:p>
    <w:p>
      <w:pPr>
        <w:pStyle w:val="Normal"/>
        <w:spacing w:before="0" w:after="200"/>
        <w:rPr>
          <w:color w:val="C00000"/>
          <w:lang w:val="en-US"/>
        </w:rPr>
      </w:pPr>
      <w:r>
        <w:rPr>
          <w:color w:val="C00000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Otsikko2Char">
    <w:name w:val="Otsikko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Otsikko3Char">
    <w:name w:val="Otsikko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2:09:00Z</dcterms:created>
  <dc:creator>Miikki Ritva</dc:creator>
  <dc:description/>
  <dc:language>en-US</dc:language>
  <cp:lastModifiedBy>Malmivaara Antti</cp:lastModifiedBy>
  <cp:lastPrinted>2018-01-10T15:09:00Z</cp:lastPrinted>
  <dcterms:modified xsi:type="dcterms:W3CDTF">2018-08-08T12:09:00Z</dcterms:modified>
  <cp:revision>2</cp:revision>
  <dc:subject/>
  <dc:title/>
</cp:coreProperties>
</file>